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AE7C1" w14:textId="77777777" w:rsidR="00C15C52" w:rsidRPr="00D64E25" w:rsidRDefault="00C15C52" w:rsidP="00C15C52">
      <w:pPr>
        <w:pStyle w:val="berschrift1"/>
        <w:rPr>
          <w:rFonts w:cs="Arial"/>
          <w:sz w:val="24"/>
          <w:lang w:val="en-US"/>
        </w:rPr>
      </w:pPr>
      <w:r w:rsidRPr="00D64E25">
        <w:rPr>
          <w:rFonts w:cs="Arial"/>
          <w:sz w:val="24"/>
          <w:lang w:val="en-US"/>
        </w:rPr>
        <w:t>Appendices</w:t>
      </w:r>
    </w:p>
    <w:p w14:paraId="6B79C914" w14:textId="77777777" w:rsidR="00C15C52" w:rsidRPr="00D64E25" w:rsidRDefault="00C15C52" w:rsidP="00C15C52">
      <w:pPr>
        <w:pStyle w:val="berschrift1"/>
        <w:rPr>
          <w:rFonts w:cs="Arial"/>
          <w:sz w:val="24"/>
          <w:lang w:val="en-US"/>
        </w:rPr>
      </w:pPr>
    </w:p>
    <w:p w14:paraId="72107322" w14:textId="0D74FB91" w:rsidR="00C15C52" w:rsidRPr="00D64E25" w:rsidRDefault="00C15C52" w:rsidP="00C15C52">
      <w:pPr>
        <w:pStyle w:val="berschrift3"/>
        <w:rPr>
          <w:rFonts w:ascii="Arial" w:hAnsi="Arial" w:cs="Arial"/>
          <w:lang w:val="en-US"/>
        </w:rPr>
      </w:pPr>
      <w:bookmarkStart w:id="0" w:name="_Hlk144817693"/>
      <w:r w:rsidRPr="00D64E25">
        <w:rPr>
          <w:rFonts w:ascii="Arial" w:hAnsi="Arial" w:cs="Arial"/>
          <w:lang w:val="en-US"/>
        </w:rPr>
        <w:t>Appendix II: Data extraction instrument</w:t>
      </w:r>
    </w:p>
    <w:bookmarkEnd w:id="0"/>
    <w:p w14:paraId="7C1DE35F" w14:textId="77777777" w:rsidR="00C15C52" w:rsidRPr="00D64E25" w:rsidRDefault="00C15C52" w:rsidP="00C15C52">
      <w:pPr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5C52" w:rsidRPr="00D64E25" w14:paraId="6053C19B" w14:textId="77777777" w:rsidTr="00E52BF7">
        <w:tc>
          <w:tcPr>
            <w:tcW w:w="9016" w:type="dxa"/>
          </w:tcPr>
          <w:p w14:paraId="2D50B9B4" w14:textId="77777777" w:rsidR="00C15C52" w:rsidRDefault="00C15C52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_Hlk144817729"/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Scoping Review:</w: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Pre-Service and Continuous Professional Education for maternal health care professionals working in OECD countries</w:t>
            </w:r>
          </w:p>
          <w:p w14:paraId="21A8B5D0" w14:textId="449543A4" w:rsidR="00D64E25" w:rsidRPr="00D64E25" w:rsidRDefault="00D64E25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15C52" w:rsidRPr="00D64E25" w14:paraId="4953E5BE" w14:textId="77777777" w:rsidTr="00E52BF7">
        <w:tc>
          <w:tcPr>
            <w:tcW w:w="9016" w:type="dxa"/>
          </w:tcPr>
          <w:p w14:paraId="14C19D86" w14:textId="77777777" w:rsidR="00C15C52" w:rsidRDefault="00C15C52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Review aim:</w: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To map the available evidence on pre-service education and continuous professional development for maternal health professionals providing services to pregnant women with FGM/C in OECD countries</w:t>
            </w:r>
          </w:p>
          <w:p w14:paraId="0837375F" w14:textId="0CF1010A" w:rsidR="00D64E25" w:rsidRPr="00D64E25" w:rsidRDefault="00D64E25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15C52" w:rsidRPr="00D64E25" w14:paraId="780F8C58" w14:textId="77777777" w:rsidTr="00E52BF7">
        <w:tc>
          <w:tcPr>
            <w:tcW w:w="9016" w:type="dxa"/>
          </w:tcPr>
          <w:p w14:paraId="32A186A3" w14:textId="4BDB59B8" w:rsidR="00C15C52" w:rsidRPr="00D64E25" w:rsidRDefault="00C15C52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Review questions: </w: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What kind of Pre-Service and Continuous Professional Education activities on FGM/C are available for maternal health professionals in OECD countries? </w:t>
            </w:r>
          </w:p>
          <w:p w14:paraId="3553694A" w14:textId="5C4CF0EA" w:rsidR="00C15C52" w:rsidRPr="00D64E25" w:rsidRDefault="00D64E25" w:rsidP="00D64E2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  <w:r w:rsidR="00BA0B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C15C52" w:rsidRPr="00D64E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ow many hours of training do maternal health professionals receive on FGM/C?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i)</w:t>
            </w:r>
            <w:r w:rsidR="00C15C52" w:rsidRPr="00D64E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</w:t>
            </w:r>
            <w:proofErr w:type="gramEnd"/>
            <w:r w:rsidR="00C15C52" w:rsidRPr="00D64E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re the training formats and contents covered?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ii)</w:t>
            </w:r>
            <w:r w:rsidR="00C15C52" w:rsidRPr="00D64E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ich competencies can be achieved? How are they measured and evaluated?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v)</w:t>
            </w:r>
            <w:r w:rsidR="00C15C52" w:rsidRPr="00D64E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</w:t>
            </w:r>
            <w:proofErr w:type="gramEnd"/>
            <w:r w:rsidR="00C15C52" w:rsidRPr="00D64E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s the effect of training on the clinical competence, obstetric outcomes and user experience?</w:t>
            </w:r>
          </w:p>
          <w:p w14:paraId="79B6E22B" w14:textId="62C4DCB1" w:rsidR="00D64E25" w:rsidRPr="00D64E25" w:rsidRDefault="00D64E25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15C52" w:rsidRPr="00D64E25" w14:paraId="09A3C199" w14:textId="77777777" w:rsidTr="00E52BF7">
        <w:tc>
          <w:tcPr>
            <w:tcW w:w="9016" w:type="dxa"/>
          </w:tcPr>
          <w:p w14:paraId="07880E93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Reviewer/Date:</w:t>
            </w:r>
          </w:p>
        </w:tc>
      </w:tr>
      <w:tr w:rsidR="00C15C52" w:rsidRPr="00D64E25" w14:paraId="356C48D7" w14:textId="77777777" w:rsidTr="00E52BF7">
        <w:tc>
          <w:tcPr>
            <w:tcW w:w="9016" w:type="dxa"/>
          </w:tcPr>
          <w:p w14:paraId="6A46B3CA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Name of author(s):</w:t>
            </w:r>
          </w:p>
        </w:tc>
      </w:tr>
      <w:tr w:rsidR="00C15C52" w:rsidRPr="00D64E25" w14:paraId="4490BE1D" w14:textId="77777777" w:rsidTr="00E52BF7">
        <w:tc>
          <w:tcPr>
            <w:tcW w:w="9016" w:type="dxa"/>
          </w:tcPr>
          <w:p w14:paraId="16332EA2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Publication year:</w:t>
            </w:r>
          </w:p>
        </w:tc>
      </w:tr>
      <w:tr w:rsidR="00C15C52" w:rsidRPr="00D64E25" w14:paraId="72E51EB5" w14:textId="77777777" w:rsidTr="00E52BF7">
        <w:tc>
          <w:tcPr>
            <w:tcW w:w="9016" w:type="dxa"/>
          </w:tcPr>
          <w:p w14:paraId="7FDA4063" w14:textId="720BB21F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Document type (research, curriculum</w:t>
            </w:r>
            <w:r w:rsid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policy, other):</w:t>
            </w:r>
          </w:p>
        </w:tc>
      </w:tr>
      <w:tr w:rsidR="00C15C52" w:rsidRPr="00D64E25" w14:paraId="2983BB1E" w14:textId="77777777" w:rsidTr="00E52BF7">
        <w:tc>
          <w:tcPr>
            <w:tcW w:w="9016" w:type="dxa"/>
          </w:tcPr>
          <w:p w14:paraId="5AD7F2A0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Citation details:</w:t>
            </w:r>
          </w:p>
        </w:tc>
      </w:tr>
      <w:tr w:rsidR="00C15C52" w:rsidRPr="00D64E25" w14:paraId="615956F6" w14:textId="77777777" w:rsidTr="00E52BF7">
        <w:tc>
          <w:tcPr>
            <w:tcW w:w="9016" w:type="dxa"/>
          </w:tcPr>
          <w:p w14:paraId="3DAE4351" w14:textId="5BB724E0" w:rsidR="00C15C52" w:rsidRPr="00D64E25" w:rsidRDefault="00D64E25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1D7EE69" wp14:editId="32B30C94">
                      <wp:simplePos x="0" y="0"/>
                      <wp:positionH relativeFrom="column">
                        <wp:posOffset>3208583</wp:posOffset>
                      </wp:positionH>
                      <wp:positionV relativeFrom="paragraph">
                        <wp:posOffset>29845</wp:posOffset>
                      </wp:positionV>
                      <wp:extent cx="114935" cy="107315"/>
                      <wp:effectExtent l="0" t="0" r="12065" b="698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6D4405" id="Rectangle 7" o:spid="_x0000_s1026" style="position:absolute;margin-left:252.65pt;margin-top:2.35pt;width:9.05pt;height: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40054B" wp14:editId="6F6D000A">
                      <wp:simplePos x="0" y="0"/>
                      <wp:positionH relativeFrom="column">
                        <wp:posOffset>2492303</wp:posOffset>
                      </wp:positionH>
                      <wp:positionV relativeFrom="paragraph">
                        <wp:posOffset>28575</wp:posOffset>
                      </wp:positionV>
                      <wp:extent cx="114935" cy="107315"/>
                      <wp:effectExtent l="0" t="0" r="12065" b="698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286380" id="Rectangle 2" o:spid="_x0000_s1026" style="position:absolute;margin-left:196.25pt;margin-top:2.25pt;width:9.05pt;height: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08318F0" wp14:editId="7B2FF44A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31043</wp:posOffset>
                      </wp:positionV>
                      <wp:extent cx="114935" cy="107315"/>
                      <wp:effectExtent l="0" t="0" r="12065" b="698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E67DBE" id="Rectangle 8" o:spid="_x0000_s1026" style="position:absolute;margin-left:149.75pt;margin-top:2.45pt;width:9.05pt;height: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CAD45D1" wp14:editId="1C0E7BB2">
                      <wp:simplePos x="0" y="0"/>
                      <wp:positionH relativeFrom="column">
                        <wp:posOffset>1041963</wp:posOffset>
                      </wp:positionH>
                      <wp:positionV relativeFrom="paragraph">
                        <wp:posOffset>38735</wp:posOffset>
                      </wp:positionV>
                      <wp:extent cx="114935" cy="107315"/>
                      <wp:effectExtent l="0" t="0" r="12065" b="698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C733D8" id="Rectangle 5" o:spid="_x0000_s1026" style="position:absolute;margin-left:82.05pt;margin-top:3.05pt;width:9.05pt;height: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" fillcolor="#e7e6e6 [3214]" strokecolor="#1f3763 [1604]" strokeweight="1pt"/>
                  </w:pict>
                </mc:Fallback>
              </mc:AlternateContent>
            </w:r>
            <w:r w:rsidR="00C15C52"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ECD-Region:    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C15C52"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Americas       Asia        Europe       Oceania                             </w:t>
            </w:r>
          </w:p>
        </w:tc>
      </w:tr>
      <w:tr w:rsidR="00C15C52" w:rsidRPr="00D64E25" w14:paraId="6CD0CE53" w14:textId="77777777" w:rsidTr="00E52BF7">
        <w:tc>
          <w:tcPr>
            <w:tcW w:w="9016" w:type="dxa"/>
          </w:tcPr>
          <w:p w14:paraId="3B6A01B8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</w:rPr>
              <w:t>Study or source location:</w:t>
            </w:r>
          </w:p>
        </w:tc>
      </w:tr>
      <w:tr w:rsidR="00C15C52" w:rsidRPr="00D64E25" w14:paraId="0447BF80" w14:textId="77777777" w:rsidTr="00E52BF7">
        <w:tc>
          <w:tcPr>
            <w:tcW w:w="9016" w:type="dxa"/>
          </w:tcPr>
          <w:p w14:paraId="2188483B" w14:textId="5F1DB0BC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Study or curriculum/policy</w:t>
            </w:r>
            <w:r w:rsid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aim:</w:t>
            </w:r>
          </w:p>
        </w:tc>
      </w:tr>
      <w:tr w:rsidR="00C15C52" w:rsidRPr="00D64E25" w14:paraId="08428873" w14:textId="77777777" w:rsidTr="00E52BF7">
        <w:tc>
          <w:tcPr>
            <w:tcW w:w="9016" w:type="dxa"/>
          </w:tcPr>
          <w:p w14:paraId="4F8A5097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Methodology or learning outcomes: </w:t>
            </w:r>
          </w:p>
        </w:tc>
      </w:tr>
      <w:tr w:rsidR="00C15C52" w:rsidRPr="00D64E25" w14:paraId="7B0673E9" w14:textId="77777777" w:rsidTr="00E52BF7">
        <w:trPr>
          <w:trHeight w:val="57"/>
        </w:trPr>
        <w:tc>
          <w:tcPr>
            <w:tcW w:w="9016" w:type="dxa"/>
          </w:tcPr>
          <w:p w14:paraId="7B796436" w14:textId="45BD4AF8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Study population/intended course participants:</w:t>
            </w:r>
          </w:p>
        </w:tc>
      </w:tr>
      <w:tr w:rsidR="00C15C52" w:rsidRPr="00D64E25" w14:paraId="3CDECAE5" w14:textId="77777777" w:rsidTr="00E52BF7">
        <w:tc>
          <w:tcPr>
            <w:tcW w:w="9016" w:type="dxa"/>
          </w:tcPr>
          <w:p w14:paraId="41999B12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Study or policy concept/education model:</w:t>
            </w:r>
          </w:p>
        </w:tc>
      </w:tr>
      <w:tr w:rsidR="00C15C52" w:rsidRPr="00D64E25" w14:paraId="76A16916" w14:textId="77777777" w:rsidTr="00E52BF7">
        <w:tc>
          <w:tcPr>
            <w:tcW w:w="9016" w:type="dxa"/>
          </w:tcPr>
          <w:p w14:paraId="4A1A865D" w14:textId="617B4E67" w:rsidR="00C15C52" w:rsidRPr="00D64E25" w:rsidRDefault="00C15C52" w:rsidP="00E52BF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Training mode:        </w: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modular       hybrid       integrated     others</w:t>
            </w:r>
          </w:p>
        </w:tc>
      </w:tr>
      <w:tr w:rsidR="00C15C52" w:rsidRPr="00D64E25" w14:paraId="7EF05AB5" w14:textId="77777777" w:rsidTr="00E52BF7">
        <w:tc>
          <w:tcPr>
            <w:tcW w:w="9016" w:type="dxa"/>
          </w:tcPr>
          <w:p w14:paraId="29495FE3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>Training duration:</w:t>
            </w:r>
          </w:p>
        </w:tc>
      </w:tr>
      <w:tr w:rsidR="00C15C52" w:rsidRPr="00D64E25" w14:paraId="2F6522E4" w14:textId="77777777" w:rsidTr="00E52BF7">
        <w:tc>
          <w:tcPr>
            <w:tcW w:w="9016" w:type="dxa"/>
          </w:tcPr>
          <w:p w14:paraId="65D4CA63" w14:textId="0EF7652A" w:rsidR="00C15C52" w:rsidRPr="00D64E25" w:rsidRDefault="00D64E25" w:rsidP="00E52BF7">
            <w:pPr>
              <w:jc w:val="both"/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BF22F74" wp14:editId="091F3B67">
                      <wp:simplePos x="0" y="0"/>
                      <wp:positionH relativeFrom="column">
                        <wp:posOffset>1343732</wp:posOffset>
                      </wp:positionH>
                      <wp:positionV relativeFrom="paragraph">
                        <wp:posOffset>29210</wp:posOffset>
                      </wp:positionV>
                      <wp:extent cx="114935" cy="107315"/>
                      <wp:effectExtent l="0" t="0" r="12065" b="698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00F9B8" id="Rectangle 19" o:spid="_x0000_s1026" style="position:absolute;margin-left:105.8pt;margin-top:2.3pt;width:9.05pt;height: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55D0876" wp14:editId="43F0BD12">
                      <wp:simplePos x="0" y="0"/>
                      <wp:positionH relativeFrom="column">
                        <wp:posOffset>2282825</wp:posOffset>
                      </wp:positionH>
                      <wp:positionV relativeFrom="paragraph">
                        <wp:posOffset>29773</wp:posOffset>
                      </wp:positionV>
                      <wp:extent cx="114935" cy="107315"/>
                      <wp:effectExtent l="0" t="0" r="12065" b="698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" cy="1073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E44A3A" id="Rectangle 20" o:spid="_x0000_s1026" style="position:absolute;margin-left:179.75pt;margin-top:2.35pt;width:9.05pt;height:8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" fillcolor="#e7e6e6 [3214]" strokecolor="#1f3763 [1604]" strokeweight="1pt"/>
                  </w:pict>
                </mc:Fallback>
              </mc:AlternateContent>
            </w:r>
            <w:r w:rsidR="00C15C52"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 xml:space="preserve">Training activity:          </w:t>
            </w:r>
            <w:r w:rsidR="00C15C52" w:rsidRPr="00D64E25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ndatory       voluntary</w:t>
            </w:r>
          </w:p>
        </w:tc>
      </w:tr>
      <w:tr w:rsidR="00C15C52" w:rsidRPr="00D64E25" w14:paraId="1AF5A1AA" w14:textId="77777777" w:rsidTr="00E52BF7">
        <w:tc>
          <w:tcPr>
            <w:tcW w:w="9016" w:type="dxa"/>
          </w:tcPr>
          <w:p w14:paraId="55F84005" w14:textId="09A3B1AD" w:rsidR="00C15C52" w:rsidRPr="00D64E25" w:rsidRDefault="00C15C52" w:rsidP="00E52BF7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B5D6352" wp14:editId="08B815C3">
                      <wp:simplePos x="0" y="0"/>
                      <wp:positionH relativeFrom="column">
                        <wp:posOffset>1771015</wp:posOffset>
                      </wp:positionH>
                      <wp:positionV relativeFrom="paragraph">
                        <wp:posOffset>33389</wp:posOffset>
                      </wp:positionV>
                      <wp:extent cx="115099" cy="107728"/>
                      <wp:effectExtent l="0" t="0" r="12065" b="698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6A2878" id="Rectangle 13" o:spid="_x0000_s1026" style="position:absolute;margin-left:139.45pt;margin-top:2.65pt;width:9.0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FGM training indicator:                     </w:t>
            </w:r>
            <w:r w:rsid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  </w:t>
            </w: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FGM prevalence</w:t>
            </w:r>
          </w:p>
          <w:p w14:paraId="2FBCECB0" w14:textId="77777777" w:rsidR="00C15C52" w:rsidRPr="00D64E25" w:rsidRDefault="00C15C52" w:rsidP="00E52BF7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9278C92" wp14:editId="1D486F65">
                      <wp:simplePos x="0" y="0"/>
                      <wp:positionH relativeFrom="column">
                        <wp:posOffset>1771295</wp:posOffset>
                      </wp:positionH>
                      <wp:positionV relativeFrom="paragraph">
                        <wp:posOffset>40271</wp:posOffset>
                      </wp:positionV>
                      <wp:extent cx="115099" cy="107728"/>
                      <wp:effectExtent l="0" t="0" r="12065" b="698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573BB2" id="Rectangle 14" o:spid="_x0000_s1026" style="position:absolute;margin-left:139.45pt;margin-top:3.15pt;width:9.05pt;height: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                            FGM drivers and types </w:t>
            </w:r>
          </w:p>
          <w:p w14:paraId="7DD0F2DA" w14:textId="77777777" w:rsidR="00C15C52" w:rsidRPr="00D64E25" w:rsidRDefault="00C15C52" w:rsidP="00E52BF7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EE62B90" wp14:editId="5F222427">
                      <wp:simplePos x="0" y="0"/>
                      <wp:positionH relativeFrom="column">
                        <wp:posOffset>1771295</wp:posOffset>
                      </wp:positionH>
                      <wp:positionV relativeFrom="paragraph">
                        <wp:posOffset>53061</wp:posOffset>
                      </wp:positionV>
                      <wp:extent cx="115099" cy="107728"/>
                      <wp:effectExtent l="0" t="0" r="12065" b="698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A92BF7" id="Rectangle 15" o:spid="_x0000_s1026" style="position:absolute;margin-left:139.45pt;margin-top:4.2pt;width:9.05pt;height: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                            FGM legislation and health policies</w:t>
            </w:r>
          </w:p>
          <w:p w14:paraId="54018A02" w14:textId="77777777" w:rsidR="00C15C52" w:rsidRPr="00D64E25" w:rsidRDefault="00C15C52" w:rsidP="00E52BF7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BD1DB4A" wp14:editId="7CD667AB">
                      <wp:simplePos x="0" y="0"/>
                      <wp:positionH relativeFrom="column">
                        <wp:posOffset>1770549</wp:posOffset>
                      </wp:positionH>
                      <wp:positionV relativeFrom="paragraph">
                        <wp:posOffset>52705</wp:posOffset>
                      </wp:positionV>
                      <wp:extent cx="115099" cy="107728"/>
                      <wp:effectExtent l="0" t="0" r="12065" b="698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BAE86C" id="Rectangle 16" o:spid="_x0000_s1026" style="position:absolute;margin-left:139.4pt;margin-top:4.15pt;width:9.05pt;height: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                            KAP among health professionals</w:t>
            </w:r>
          </w:p>
          <w:p w14:paraId="5A184F75" w14:textId="77777777" w:rsidR="00C15C52" w:rsidRPr="00D64E25" w:rsidRDefault="00C15C52" w:rsidP="00E52BF7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853F764" wp14:editId="5846A34C">
                      <wp:simplePos x="0" y="0"/>
                      <wp:positionH relativeFrom="column">
                        <wp:posOffset>1770824</wp:posOffset>
                      </wp:positionH>
                      <wp:positionV relativeFrom="paragraph">
                        <wp:posOffset>48260</wp:posOffset>
                      </wp:positionV>
                      <wp:extent cx="115099" cy="107728"/>
                      <wp:effectExtent l="0" t="0" r="12065" b="698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D20BC6" id="Rectangle 17" o:spid="_x0000_s1026" style="position:absolute;margin-left:139.45pt;margin-top:3.8pt;width:9.05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                            Data on service users’ expectations</w:t>
            </w:r>
          </w:p>
          <w:p w14:paraId="71AD2872" w14:textId="77777777" w:rsidR="00C15C52" w:rsidRPr="00D64E25" w:rsidRDefault="00C15C52" w:rsidP="00E52BF7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8F390FF" wp14:editId="230E602E">
                      <wp:simplePos x="0" y="0"/>
                      <wp:positionH relativeFrom="column">
                        <wp:posOffset>1771295</wp:posOffset>
                      </wp:positionH>
                      <wp:positionV relativeFrom="paragraph">
                        <wp:posOffset>33877</wp:posOffset>
                      </wp:positionV>
                      <wp:extent cx="115099" cy="107728"/>
                      <wp:effectExtent l="0" t="0" r="12065" b="698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099" cy="1077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C8AC9F" id="Rectangle 18" o:spid="_x0000_s1026" style="position:absolute;margin-left:139.45pt;margin-top:2.65pt;width:9.05pt;height: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" fillcolor="#e7e6e6 [3214]" strokecolor="#1f3763 [1604]" strokeweight="1pt"/>
                  </w:pict>
                </mc:Fallback>
              </mc:AlternateContent>
            </w: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                            Evaluation on FGM training results</w:t>
            </w:r>
          </w:p>
        </w:tc>
      </w:tr>
      <w:tr w:rsidR="00C15C52" w:rsidRPr="00D64E25" w14:paraId="47CA29E5" w14:textId="77777777" w:rsidTr="00E52BF7">
        <w:tc>
          <w:tcPr>
            <w:tcW w:w="9016" w:type="dxa"/>
          </w:tcPr>
          <w:p w14:paraId="5C47C129" w14:textId="2E7EB60A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General </w:t>
            </w:r>
            <w:r w:rsid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f</w:t>
            </w: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indings:</w:t>
            </w:r>
          </w:p>
        </w:tc>
      </w:tr>
      <w:tr w:rsidR="00C15C52" w:rsidRPr="00D64E25" w14:paraId="313E4CD2" w14:textId="77777777" w:rsidTr="00E52BF7">
        <w:tc>
          <w:tcPr>
            <w:tcW w:w="9016" w:type="dxa"/>
          </w:tcPr>
          <w:p w14:paraId="31B61487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Findings related to health professionals:</w:t>
            </w:r>
          </w:p>
        </w:tc>
      </w:tr>
      <w:tr w:rsidR="00C15C52" w:rsidRPr="00D64E25" w14:paraId="67BC97EC" w14:textId="77777777" w:rsidTr="00E52BF7">
        <w:tc>
          <w:tcPr>
            <w:tcW w:w="9016" w:type="dxa"/>
          </w:tcPr>
          <w:p w14:paraId="3E15DC98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Findings for leadership:</w:t>
            </w:r>
          </w:p>
        </w:tc>
      </w:tr>
      <w:tr w:rsidR="00C15C52" w:rsidRPr="00D64E25" w14:paraId="7C165ACB" w14:textId="77777777" w:rsidTr="00E52BF7">
        <w:tc>
          <w:tcPr>
            <w:tcW w:w="9016" w:type="dxa"/>
          </w:tcPr>
          <w:p w14:paraId="491D175E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Findings for policy makers, educators, regulatory bodies:</w:t>
            </w:r>
          </w:p>
        </w:tc>
      </w:tr>
      <w:tr w:rsidR="00C15C52" w:rsidRPr="00D64E25" w14:paraId="007E7D87" w14:textId="77777777" w:rsidTr="00E52BF7">
        <w:tc>
          <w:tcPr>
            <w:tcW w:w="9016" w:type="dxa"/>
          </w:tcPr>
          <w:p w14:paraId="00A6224C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Important remarks:</w:t>
            </w:r>
          </w:p>
        </w:tc>
      </w:tr>
      <w:tr w:rsidR="00C15C52" w:rsidRPr="00D64E25" w14:paraId="61AB4A7F" w14:textId="77777777" w:rsidTr="00E52BF7">
        <w:tc>
          <w:tcPr>
            <w:tcW w:w="9016" w:type="dxa"/>
          </w:tcPr>
          <w:p w14:paraId="0FA25533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Recommendations from the Evidence:</w:t>
            </w:r>
          </w:p>
        </w:tc>
      </w:tr>
      <w:tr w:rsidR="00C15C52" w:rsidRPr="00D64E25" w14:paraId="0CE028DF" w14:textId="77777777" w:rsidTr="00E52BF7">
        <w:tc>
          <w:tcPr>
            <w:tcW w:w="9016" w:type="dxa"/>
          </w:tcPr>
          <w:p w14:paraId="0355C7D7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Recommendations from the Author:</w:t>
            </w:r>
          </w:p>
        </w:tc>
      </w:tr>
      <w:tr w:rsidR="00C15C52" w:rsidRPr="00D64E25" w14:paraId="4800B6DF" w14:textId="77777777" w:rsidTr="00E52BF7">
        <w:tc>
          <w:tcPr>
            <w:tcW w:w="9016" w:type="dxa"/>
          </w:tcPr>
          <w:p w14:paraId="0E8CBB79" w14:textId="77777777" w:rsidR="00C15C52" w:rsidRPr="00D64E25" w:rsidRDefault="00C15C52" w:rsidP="00E52BF7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Recommendations from the Review Team:</w:t>
            </w:r>
          </w:p>
        </w:tc>
      </w:tr>
    </w:tbl>
    <w:p w14:paraId="5E745F67" w14:textId="77777777" w:rsidR="00C15C52" w:rsidRPr="00D64E25" w:rsidRDefault="00C15C52" w:rsidP="00C15C52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2" w:name="_GoBack"/>
      <w:bookmarkEnd w:id="1"/>
      <w:bookmarkEnd w:id="2"/>
    </w:p>
    <w:sectPr w:rsidR="00C15C52" w:rsidRPr="00D64E25" w:rsidSect="005A4B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D235E"/>
    <w:multiLevelType w:val="hybridMultilevel"/>
    <w:tmpl w:val="10001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E540E"/>
    <w:multiLevelType w:val="hybridMultilevel"/>
    <w:tmpl w:val="283C0DB4"/>
    <w:lvl w:ilvl="0" w:tplc="1D129EF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67108"/>
    <w:multiLevelType w:val="hybridMultilevel"/>
    <w:tmpl w:val="27C63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52"/>
    <w:rsid w:val="000A24F0"/>
    <w:rsid w:val="005A4BBD"/>
    <w:rsid w:val="00825DE5"/>
    <w:rsid w:val="008D3ABE"/>
    <w:rsid w:val="009B0FFB"/>
    <w:rsid w:val="00A51251"/>
    <w:rsid w:val="00BA0BF9"/>
    <w:rsid w:val="00BC14D3"/>
    <w:rsid w:val="00C15C52"/>
    <w:rsid w:val="00D47392"/>
    <w:rsid w:val="00D64E25"/>
    <w:rsid w:val="00EB06BC"/>
    <w:rsid w:val="00F2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D0026"/>
  <w15:chartTrackingRefBased/>
  <w15:docId w15:val="{1882BCD0-E5F8-234E-9941-785B685B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15C52"/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0FFB"/>
    <w:pPr>
      <w:keepNext/>
      <w:outlineLvl w:val="0"/>
    </w:pPr>
    <w:rPr>
      <w:rFonts w:ascii="Arial" w:hAnsi="Arial"/>
      <w:b/>
      <w:sz w:val="36"/>
    </w:rPr>
  </w:style>
  <w:style w:type="paragraph" w:styleId="berschrift2">
    <w:name w:val="heading 2"/>
    <w:basedOn w:val="Standard"/>
    <w:next w:val="Standard"/>
    <w:link w:val="berschrift2Zchn"/>
    <w:qFormat/>
    <w:rsid w:val="009B0FFB"/>
    <w:pPr>
      <w:keepNext/>
      <w:outlineLvl w:val="1"/>
    </w:pPr>
    <w:rPr>
      <w:rFonts w:ascii="Arial" w:hAnsi="Arial"/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5C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0FFB"/>
    <w:rPr>
      <w:rFonts w:ascii="Arial" w:hAnsi="Arial"/>
      <w:b/>
      <w:sz w:val="36"/>
      <w:lang w:eastAsia="ar-SA"/>
    </w:rPr>
  </w:style>
  <w:style w:type="character" w:customStyle="1" w:styleId="berschrift2Zchn">
    <w:name w:val="Überschrift 2 Zchn"/>
    <w:basedOn w:val="Absatz-Standardschriftart"/>
    <w:link w:val="berschrift2"/>
    <w:rsid w:val="009B0FFB"/>
    <w:rPr>
      <w:rFonts w:ascii="Arial" w:hAnsi="Arial"/>
      <w:b/>
      <w:lang w:eastAsia="ar-S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5C5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C15C5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15C52"/>
    <w:pPr>
      <w:suppressAutoHyphens/>
      <w:ind w:left="720"/>
      <w:contextualSpacing/>
    </w:pPr>
    <w:rPr>
      <w:sz w:val="20"/>
      <w:szCs w:val="20"/>
      <w:lang w:eastAsia="ar-SA"/>
    </w:rPr>
  </w:style>
  <w:style w:type="table" w:styleId="Tabellenraster">
    <w:name w:val="Table Grid"/>
    <w:basedOn w:val="NormaleTabelle"/>
    <w:uiPriority w:val="39"/>
    <w:rsid w:val="00C15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1msonormal">
    <w:name w:val="v1msonormal"/>
    <w:basedOn w:val="Standard"/>
    <w:rsid w:val="00C15C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i-Welcland, Lisa</dc:creator>
  <cp:keywords/>
  <dc:description/>
  <cp:lastModifiedBy>Lisa Apini-Welcland</cp:lastModifiedBy>
  <cp:revision>2</cp:revision>
  <dcterms:created xsi:type="dcterms:W3CDTF">2023-09-05T12:58:00Z</dcterms:created>
  <dcterms:modified xsi:type="dcterms:W3CDTF">2023-09-05T12:58:00Z</dcterms:modified>
</cp:coreProperties>
</file>